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D4885" w14:textId="77777777" w:rsidR="00183BF7" w:rsidRDefault="001B470B">
      <w:pPr>
        <w:rPr>
          <w:rFonts w:eastAsiaTheme="minorEastAsia"/>
          <w:b/>
        </w:rPr>
      </w:pPr>
      <w:r>
        <w:rPr>
          <w:rFonts w:eastAsiaTheme="minorEastAsia"/>
          <w:b/>
        </w:rPr>
        <w:t>Marginal log-hazard for counterfactual ACEs intervention</w:t>
      </w:r>
    </w:p>
    <w:p w14:paraId="73741C96" w14:textId="0D8863F2" w:rsidR="00183BF7" w:rsidRDefault="00183BF7">
      <w:pPr>
        <w:rPr>
          <w:rFonts w:eastAsiaTheme="minorEastAsia"/>
        </w:rPr>
      </w:pPr>
      <w:r>
        <w:rPr>
          <w:rFonts w:eastAsiaTheme="minorEastAsia"/>
        </w:rPr>
        <w:t xml:space="preserve">Let the </w:t>
      </w:r>
      <w:proofErr w:type="spellStart"/>
      <w:r>
        <w:rPr>
          <w:rFonts w:eastAsiaTheme="minorEastAsia"/>
        </w:rPr>
        <w:t>ith</w:t>
      </w:r>
      <w:proofErr w:type="spellEnd"/>
      <w:r>
        <w:rPr>
          <w:rFonts w:eastAsiaTheme="minorEastAsia"/>
        </w:rPr>
        <w:t xml:space="preserve"> participants covariate values be denote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(x)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, and let their counterfactual covariate values be denote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(x')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>,</w:t>
      </w:r>
    </w:p>
    <w:p w14:paraId="48799383" w14:textId="77777777" w:rsidR="00183BF7" w:rsidRDefault="00183BF7">
      <w:pPr>
        <w:rPr>
          <w:rFonts w:eastAsiaTheme="minorEastAsia"/>
        </w:rPr>
      </w:pPr>
      <w:r>
        <w:rPr>
          <w:rFonts w:eastAsiaTheme="minorEastAsia"/>
        </w:rPr>
        <w:t>For the population, the marginal log-hazard for the counterfactual ACEs intervention is</w:t>
      </w:r>
    </w:p>
    <w:p w14:paraId="7B1CED84" w14:textId="77777777" w:rsidR="00183BF7" w:rsidRPr="001B470B" w:rsidRDefault="00235609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subSup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x'</m:t>
                      </m:r>
                    </m:e>
                  </m:d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-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(x)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nary>
          <m:r>
            <w:rPr>
              <w:rFonts w:ascii="Cambria Math" w:eastAsiaTheme="minorEastAsia" w:hAnsi="Cambria Math"/>
            </w:rPr>
            <m:t xml:space="preserve">=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β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subSup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x'</m:t>
                      </m:r>
                    </m:e>
                  </m:d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-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(x)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nary>
        </m:oMath>
      </m:oMathPara>
    </w:p>
    <w:p w14:paraId="1FD0D47F" w14:textId="77777777" w:rsidR="001B470B" w:rsidRDefault="001B470B">
      <w:pPr>
        <w:rPr>
          <w:rFonts w:eastAsiaTheme="minorEastAsia"/>
        </w:rPr>
      </w:pPr>
      <w:r>
        <w:rPr>
          <w:rFonts w:eastAsiaTheme="minorEastAsia"/>
        </w:rPr>
        <w:t xml:space="preserve">where the sum is over </w:t>
      </w:r>
      <w:r w:rsidR="006C006B">
        <w:rPr>
          <w:rFonts w:eastAsiaTheme="minorEastAsia"/>
        </w:rPr>
        <w:t xml:space="preserve">the N </w:t>
      </w:r>
      <w:r>
        <w:rPr>
          <w:rFonts w:eastAsiaTheme="minorEastAsia"/>
        </w:rPr>
        <w:t xml:space="preserve">participants. Note that in the sum, for any non-ACE variab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'</m:t>
                </m:r>
              </m:e>
            </m:d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-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0</m:t>
        </m:r>
      </m:oMath>
      <w:r>
        <w:rPr>
          <w:rFonts w:eastAsiaTheme="minorEastAsia"/>
        </w:rPr>
        <w:t>, so the only variables which contribute to the margin are the ACE variables, and the only coefficients the corresponding ACE coefficients.</w:t>
      </w:r>
    </w:p>
    <w:p w14:paraId="2974C336" w14:textId="5E51CA62" w:rsidR="001B470B" w:rsidRDefault="001B470B">
      <w:pPr>
        <w:rPr>
          <w:rFonts w:eastAsiaTheme="minorEastAsia"/>
        </w:rPr>
      </w:pPr>
      <w:r>
        <w:rPr>
          <w:rFonts w:eastAsiaTheme="minorEastAsia"/>
        </w:rPr>
        <w:t xml:space="preserve">Thus, we set all the non-ACE variables equal to zero, before running the margins command </w:t>
      </w:r>
      <w:r w:rsidR="00B104E2">
        <w:rPr>
          <w:rFonts w:eastAsiaTheme="minorEastAsia"/>
        </w:rPr>
        <w:t>in</w:t>
      </w:r>
      <w:r>
        <w:rPr>
          <w:rFonts w:eastAsiaTheme="minorEastAsia"/>
        </w:rPr>
        <w:t xml:space="preserve"> Stata.</w:t>
      </w:r>
    </w:p>
    <w:p w14:paraId="484CC2E5" w14:textId="33E34B31" w:rsidR="006C006B" w:rsidRDefault="00B104E2" w:rsidP="001B470B">
      <w:pPr>
        <w:rPr>
          <w:rFonts w:eastAsiaTheme="minorEastAsia"/>
        </w:rPr>
      </w:pPr>
      <w:r>
        <w:rPr>
          <w:rFonts w:eastAsiaTheme="minorEastAsia"/>
        </w:rPr>
        <w:t>As a first approximation, m</w:t>
      </w:r>
      <w:r w:rsidR="006C006B">
        <w:rPr>
          <w:rFonts w:eastAsiaTheme="minorEastAsia"/>
        </w:rPr>
        <w:t>arginal log-hazards can be turned in to marginal hazards by exponentiating the margins.</w:t>
      </w:r>
    </w:p>
    <w:p w14:paraId="11D8C79B" w14:textId="77777777" w:rsidR="00B104E2" w:rsidRPr="00B104E2" w:rsidRDefault="00B104E2" w:rsidP="001B470B">
      <w:pPr>
        <w:rPr>
          <w:rFonts w:eastAsiaTheme="minorEastAsia"/>
        </w:rPr>
      </w:pPr>
    </w:p>
    <w:p w14:paraId="43DDAB79" w14:textId="77777777" w:rsidR="001B470B" w:rsidRDefault="001B470B" w:rsidP="001B470B">
      <w:pPr>
        <w:rPr>
          <w:rFonts w:eastAsiaTheme="minorEastAsia"/>
          <w:b/>
        </w:rPr>
      </w:pPr>
      <w:r>
        <w:rPr>
          <w:rFonts w:eastAsiaTheme="minorEastAsia"/>
          <w:b/>
        </w:rPr>
        <w:t>Marginal log-hazard for counterfactual ACEs intervention by ACE count group</w:t>
      </w:r>
    </w:p>
    <w:p w14:paraId="2A082A75" w14:textId="55C67A66" w:rsidR="001B470B" w:rsidRDefault="001B470B">
      <w:r>
        <w:t>If, in the previous section, only those participants who had a specific number of ACEs had been selected, the same logic applie</w:t>
      </w:r>
      <w:r w:rsidR="00B104E2">
        <w:t>s.</w:t>
      </w:r>
    </w:p>
    <w:p w14:paraId="16519AC1" w14:textId="77777777" w:rsidR="001B470B" w:rsidRDefault="001B470B"/>
    <w:p w14:paraId="53AAA632" w14:textId="21255861" w:rsidR="001B470B" w:rsidRPr="001B470B" w:rsidRDefault="00B104E2">
      <w:pPr>
        <w:rPr>
          <w:b/>
        </w:rPr>
      </w:pPr>
      <w:r>
        <w:rPr>
          <w:b/>
        </w:rPr>
        <w:t>Constant of proportionality</w:t>
      </w:r>
    </w:p>
    <w:p w14:paraId="54B69BF6" w14:textId="53D66B8F" w:rsidR="001B470B" w:rsidRDefault="00B104E2">
      <w:r>
        <w:t>T</w:t>
      </w:r>
      <w:r w:rsidR="001B470B">
        <w:t xml:space="preserve">hose who have an ACE count of zero have no change to their ACE variables made by the </w:t>
      </w:r>
      <w:r>
        <w:t xml:space="preserve">counterfactual </w:t>
      </w:r>
      <w:r w:rsidR="001B470B">
        <w:t xml:space="preserve">intervention. They are a reference group, and the marginal log-hazards of the intervention is zero for them. For groups with higher number of ACEs, we want to </w:t>
      </w:r>
      <w:r>
        <w:t>estimate how</w:t>
      </w:r>
      <w:r w:rsidR="001B470B">
        <w:t xml:space="preserve"> their marginal log-hazard increases in proportion to the number of ACEs.</w:t>
      </w:r>
    </w:p>
    <w:p w14:paraId="7C8A175D" w14:textId="63E91EEB" w:rsidR="001B470B" w:rsidRPr="001B470B" w:rsidRDefault="006C006B">
      <w:r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rPr>
          <w:rFonts w:eastAsiaTheme="minorEastAsia"/>
        </w:rPr>
        <w:t xml:space="preserve"> be the average covariates for the subgroup of participants with k ACEs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'</m:t>
        </m:r>
      </m:oMath>
      <w:r>
        <w:rPr>
          <w:rFonts w:eastAsiaTheme="minorEastAsia"/>
        </w:rPr>
        <w:t xml:space="preserve"> be the average intervened upon covariates (as described above). Then, for the kth group, the marginal log-hazard is</w:t>
      </w:r>
    </w:p>
    <w:p w14:paraId="58AF334F" w14:textId="77777777" w:rsidR="001B470B" w:rsidRPr="006C006B" w:rsidRDefault="00235609">
      <w:pPr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β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r>
            <w:rPr>
              <w:rFonts w:ascii="Cambria Math" w:hAnsi="Cambria Math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 xml:space="preserve"> 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 xml:space="preserve">k   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54504686" w14:textId="77777777" w:rsidR="006C006B" w:rsidRDefault="006C006B">
      <w:pPr>
        <w:rPr>
          <w:rFonts w:eastAsiaTheme="minorEastAsia"/>
        </w:rPr>
      </w:pPr>
      <w:r>
        <w:rPr>
          <w:rFonts w:eastAsiaTheme="minorEastAsia"/>
        </w:rPr>
        <w:t>The estimate for the constant of proportionality between the above expression and k is given by</w:t>
      </w:r>
    </w:p>
    <w:p w14:paraId="26AE60F1" w14:textId="77777777" w:rsidR="006C006B" w:rsidRPr="0023080C" w:rsidRDefault="00235609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r>
                    <w:rPr>
                      <w:rFonts w:ascii="Cambria Math" w:hAnsi="Cambria Math"/>
                    </w:rPr>
                    <m:t>k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 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   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nary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den>
          </m:f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β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r>
                    <w:rPr>
                      <w:rFonts w:ascii="Cambria Math" w:hAnsi="Cambria Math"/>
                    </w:rPr>
                    <m:t>k(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 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   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nary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den>
          </m:f>
        </m:oMath>
      </m:oMathPara>
    </w:p>
    <w:p w14:paraId="0AC9C45D" w14:textId="77777777" w:rsidR="0023080C" w:rsidRDefault="0023080C">
      <w:pPr>
        <w:rPr>
          <w:rFonts w:eastAsiaTheme="minorEastAsia"/>
        </w:rPr>
      </w:pPr>
    </w:p>
    <w:p w14:paraId="797EC9D8" w14:textId="115BB4F5" w:rsidR="0023080C" w:rsidRDefault="0023080C">
      <w:pPr>
        <w:rPr>
          <w:rFonts w:eastAsiaTheme="minorEastAsia"/>
        </w:rPr>
      </w:pPr>
      <w:r>
        <w:rPr>
          <w:rFonts w:eastAsiaTheme="minorEastAsia"/>
        </w:rPr>
        <w:t xml:space="preserve">It is a linear combination of the coefficients </w:t>
      </w:r>
      <m:oMath>
        <m:r>
          <w:rPr>
            <w:rFonts w:ascii="Cambria Math" w:eastAsiaTheme="minorEastAsia" w:hAnsi="Cambria Math"/>
          </w:rPr>
          <m:t>β</m:t>
        </m:r>
      </m:oMath>
      <w:r>
        <w:rPr>
          <w:rFonts w:eastAsiaTheme="minorEastAsia"/>
        </w:rPr>
        <w:t xml:space="preserve">, and therefore using </w:t>
      </w:r>
      <m:oMath>
        <m:r>
          <w:rPr>
            <w:rFonts w:ascii="Cambria Math" w:eastAsiaTheme="minorEastAsia" w:hAnsi="Cambria Math"/>
          </w:rPr>
          <m:t>β</m:t>
        </m:r>
      </m:oMath>
      <w:r>
        <w:rPr>
          <w:rFonts w:eastAsiaTheme="minorEastAsia"/>
        </w:rPr>
        <w:t>’s estimate and covariance we estimate</w:t>
      </w:r>
      <w:r w:rsidR="00B104E2">
        <w:rPr>
          <w:rFonts w:eastAsiaTheme="minorEastAsia"/>
        </w:rPr>
        <w:t>d</w:t>
      </w:r>
      <w:r>
        <w:rPr>
          <w:rFonts w:eastAsiaTheme="minorEastAsia"/>
        </w:rPr>
        <w:t xml:space="preserve"> the constant of proportionality between the number of ACEs and the marginal log-hazards for the related subgroup.</w:t>
      </w:r>
    </w:p>
    <w:p w14:paraId="10126E2A" w14:textId="77777777" w:rsidR="0023080C" w:rsidRDefault="0023080C">
      <w:pPr>
        <w:rPr>
          <w:rFonts w:eastAsiaTheme="minorEastAsia"/>
        </w:rPr>
      </w:pPr>
      <w:r>
        <w:rPr>
          <w:rFonts w:eastAsiaTheme="minorEastAsia"/>
        </w:rPr>
        <w:t>Again, the only variables which contribute to this calculation are the ACE variables, and their counterfactual values, as an average.</w:t>
      </w:r>
    </w:p>
    <w:p w14:paraId="772DD43C" w14:textId="0639E843" w:rsidR="0023080C" w:rsidRPr="0023080C" w:rsidRDefault="0023080C"/>
    <w:sectPr w:rsidR="0023080C" w:rsidRPr="00230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E87DC4"/>
    <w:multiLevelType w:val="hybridMultilevel"/>
    <w:tmpl w:val="FFA27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D63476"/>
    <w:multiLevelType w:val="hybridMultilevel"/>
    <w:tmpl w:val="FFA27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057"/>
    <w:rsid w:val="00014E84"/>
    <w:rsid w:val="00110887"/>
    <w:rsid w:val="00183BF7"/>
    <w:rsid w:val="001B470B"/>
    <w:rsid w:val="0023080C"/>
    <w:rsid w:val="00235609"/>
    <w:rsid w:val="00242CBE"/>
    <w:rsid w:val="003167EF"/>
    <w:rsid w:val="003A1AC3"/>
    <w:rsid w:val="003F6C13"/>
    <w:rsid w:val="00445511"/>
    <w:rsid w:val="00462BB9"/>
    <w:rsid w:val="0046688E"/>
    <w:rsid w:val="004F3C5C"/>
    <w:rsid w:val="006C006B"/>
    <w:rsid w:val="007D4057"/>
    <w:rsid w:val="009A1B5E"/>
    <w:rsid w:val="00B104E2"/>
    <w:rsid w:val="00B47193"/>
    <w:rsid w:val="00BD0AAB"/>
    <w:rsid w:val="00DF34A7"/>
    <w:rsid w:val="00E96088"/>
    <w:rsid w:val="00F5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9F982"/>
  <w15:chartTrackingRefBased/>
  <w15:docId w15:val="{F363D530-E3C2-4FF4-B151-5FC487748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D4057"/>
    <w:rPr>
      <w:color w:val="808080"/>
    </w:rPr>
  </w:style>
  <w:style w:type="paragraph" w:styleId="ListParagraph">
    <w:name w:val="List Paragraph"/>
    <w:basedOn w:val="Normal"/>
    <w:uiPriority w:val="34"/>
    <w:qFormat/>
    <w:rsid w:val="003167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2</Words>
  <Characters>1726</Characters>
  <Application>Microsoft Office Word</Application>
  <DocSecurity>0</DocSecurity>
  <Lines>3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, Owen</dc:creator>
  <cp:keywords/>
  <dc:description/>
  <cp:lastModifiedBy>Akasaki, Mifuyu</cp:lastModifiedBy>
  <cp:revision>4</cp:revision>
  <dcterms:created xsi:type="dcterms:W3CDTF">2021-01-19T15:04:00Z</dcterms:created>
  <dcterms:modified xsi:type="dcterms:W3CDTF">2021-01-20T11:22:00Z</dcterms:modified>
</cp:coreProperties>
</file>